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E7101" w14:textId="71CAD9DD" w:rsidR="00551570" w:rsidRDefault="00551570" w:rsidP="00912C80">
      <w:pPr>
        <w:spacing w:line="240" w:lineRule="auto"/>
        <w:rPr>
          <w:rFonts w:ascii="Times New Roman" w:hAnsi="Times New Roman" w:cs="Times New Roman" w:hint="eastAsia"/>
        </w:rPr>
      </w:pPr>
    </w:p>
    <w:tbl>
      <w:tblPr>
        <w:tblStyle w:val="ab"/>
        <w:tblW w:w="9493" w:type="dxa"/>
        <w:tblLook w:val="04A0" w:firstRow="1" w:lastRow="0" w:firstColumn="1" w:lastColumn="0" w:noHBand="0" w:noVBand="1"/>
      </w:tblPr>
      <w:tblGrid>
        <w:gridCol w:w="1503"/>
        <w:gridCol w:w="710"/>
        <w:gridCol w:w="710"/>
        <w:gridCol w:w="710"/>
        <w:gridCol w:w="756"/>
        <w:gridCol w:w="710"/>
        <w:gridCol w:w="886"/>
        <w:gridCol w:w="886"/>
        <w:gridCol w:w="886"/>
        <w:gridCol w:w="886"/>
        <w:gridCol w:w="850"/>
      </w:tblGrid>
      <w:tr w:rsidR="000F1F70" w:rsidRPr="000F1F70" w14:paraId="4CEC0E83" w14:textId="77777777" w:rsidTr="00CD3500">
        <w:trPr>
          <w:trHeight w:val="400"/>
        </w:trPr>
        <w:tc>
          <w:tcPr>
            <w:tcW w:w="949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B56B8E" w14:textId="4A5768CC" w:rsidR="000F1F70" w:rsidRPr="00747BB2" w:rsidRDefault="00A47DF5" w:rsidP="00912C8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914C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5877D3">
              <w:rPr>
                <w:rFonts w:ascii="Times New Roman" w:hAnsi="Times New Roman" w:cs="Times New Roman"/>
                <w:b/>
                <w:bCs/>
              </w:rPr>
              <w:t>2</w:t>
            </w:r>
            <w:r w:rsidR="000F1F70" w:rsidRPr="00747BB2">
              <w:rPr>
                <w:rFonts w:ascii="Times New Roman" w:hAnsi="Times New Roman" w:cs="Times New Roman"/>
                <w:b/>
                <w:bCs/>
              </w:rPr>
              <w:t>. Donor information for lung fibroblasts from patients with or without IPF.</w:t>
            </w:r>
          </w:p>
        </w:tc>
      </w:tr>
      <w:tr w:rsidR="007C09DB" w:rsidRPr="000F1F70" w14:paraId="2B9966C8" w14:textId="77777777" w:rsidTr="00CD3500">
        <w:trPr>
          <w:trHeight w:val="420"/>
        </w:trPr>
        <w:tc>
          <w:tcPr>
            <w:tcW w:w="1503" w:type="dxa"/>
            <w:tcBorders>
              <w:left w:val="single" w:sz="4" w:space="0" w:color="auto"/>
            </w:tcBorders>
            <w:noWrap/>
            <w:hideMark/>
          </w:tcPr>
          <w:p w14:paraId="16F58EF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710" w:type="dxa"/>
            <w:noWrap/>
            <w:hideMark/>
          </w:tcPr>
          <w:p w14:paraId="657A1EE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IPF #1</w:t>
            </w:r>
          </w:p>
        </w:tc>
        <w:tc>
          <w:tcPr>
            <w:tcW w:w="710" w:type="dxa"/>
            <w:noWrap/>
            <w:hideMark/>
          </w:tcPr>
          <w:p w14:paraId="19004BDA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IPF #2</w:t>
            </w:r>
          </w:p>
        </w:tc>
        <w:tc>
          <w:tcPr>
            <w:tcW w:w="710" w:type="dxa"/>
            <w:noWrap/>
            <w:hideMark/>
          </w:tcPr>
          <w:p w14:paraId="3B6AAC0F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IPF #3</w:t>
            </w:r>
          </w:p>
        </w:tc>
        <w:tc>
          <w:tcPr>
            <w:tcW w:w="756" w:type="dxa"/>
            <w:noWrap/>
            <w:hideMark/>
          </w:tcPr>
          <w:p w14:paraId="0657885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IPF #4</w:t>
            </w:r>
          </w:p>
        </w:tc>
        <w:tc>
          <w:tcPr>
            <w:tcW w:w="710" w:type="dxa"/>
            <w:noWrap/>
            <w:hideMark/>
          </w:tcPr>
          <w:p w14:paraId="6715BFED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IPF #5</w:t>
            </w:r>
          </w:p>
        </w:tc>
        <w:tc>
          <w:tcPr>
            <w:tcW w:w="886" w:type="dxa"/>
            <w:noWrap/>
            <w:hideMark/>
          </w:tcPr>
          <w:p w14:paraId="4870D6E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Non-IPF #1</w:t>
            </w:r>
          </w:p>
        </w:tc>
        <w:tc>
          <w:tcPr>
            <w:tcW w:w="886" w:type="dxa"/>
            <w:noWrap/>
            <w:hideMark/>
          </w:tcPr>
          <w:p w14:paraId="2BF0C2F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Non-IPF #2</w:t>
            </w:r>
          </w:p>
        </w:tc>
        <w:tc>
          <w:tcPr>
            <w:tcW w:w="886" w:type="dxa"/>
            <w:noWrap/>
            <w:hideMark/>
          </w:tcPr>
          <w:p w14:paraId="4E746B4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Non-IPF #3</w:t>
            </w:r>
          </w:p>
        </w:tc>
        <w:tc>
          <w:tcPr>
            <w:tcW w:w="886" w:type="dxa"/>
            <w:noWrap/>
            <w:hideMark/>
          </w:tcPr>
          <w:p w14:paraId="63444BB2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Non-IPF #4</w:t>
            </w:r>
          </w:p>
        </w:tc>
        <w:tc>
          <w:tcPr>
            <w:tcW w:w="850" w:type="dxa"/>
            <w:noWrap/>
            <w:hideMark/>
          </w:tcPr>
          <w:p w14:paraId="4E18E1C0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Non-IPF #5</w:t>
            </w:r>
          </w:p>
        </w:tc>
      </w:tr>
      <w:tr w:rsidR="007C09DB" w:rsidRPr="000F1F70" w14:paraId="08F71B36" w14:textId="77777777" w:rsidTr="00CD3500">
        <w:trPr>
          <w:trHeight w:val="420"/>
        </w:trPr>
        <w:tc>
          <w:tcPr>
            <w:tcW w:w="1503" w:type="dxa"/>
            <w:tcBorders>
              <w:left w:val="single" w:sz="4" w:space="0" w:color="auto"/>
            </w:tcBorders>
            <w:noWrap/>
            <w:hideMark/>
          </w:tcPr>
          <w:p w14:paraId="3708CCF1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710" w:type="dxa"/>
            <w:noWrap/>
            <w:hideMark/>
          </w:tcPr>
          <w:p w14:paraId="67AAFB8F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10" w:type="dxa"/>
            <w:noWrap/>
            <w:hideMark/>
          </w:tcPr>
          <w:p w14:paraId="25819E21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10" w:type="dxa"/>
            <w:noWrap/>
            <w:hideMark/>
          </w:tcPr>
          <w:p w14:paraId="789C112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56" w:type="dxa"/>
            <w:noWrap/>
            <w:hideMark/>
          </w:tcPr>
          <w:p w14:paraId="164B1C1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10" w:type="dxa"/>
            <w:noWrap/>
            <w:hideMark/>
          </w:tcPr>
          <w:p w14:paraId="5A80D825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86" w:type="dxa"/>
            <w:noWrap/>
            <w:hideMark/>
          </w:tcPr>
          <w:p w14:paraId="1BF0FC1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86" w:type="dxa"/>
            <w:noWrap/>
            <w:hideMark/>
          </w:tcPr>
          <w:p w14:paraId="07034FAE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86" w:type="dxa"/>
            <w:noWrap/>
            <w:hideMark/>
          </w:tcPr>
          <w:p w14:paraId="2514737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86" w:type="dxa"/>
            <w:noWrap/>
            <w:hideMark/>
          </w:tcPr>
          <w:p w14:paraId="1C9E9159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0" w:type="dxa"/>
            <w:noWrap/>
            <w:hideMark/>
          </w:tcPr>
          <w:p w14:paraId="0A3AB32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 w:hint="eastAsia"/>
              </w:rPr>
              <w:t xml:space="preserve">72 </w:t>
            </w:r>
          </w:p>
        </w:tc>
      </w:tr>
      <w:tr w:rsidR="007C09DB" w:rsidRPr="000F1F70" w14:paraId="760D1F09" w14:textId="77777777" w:rsidTr="00CD3500">
        <w:trPr>
          <w:trHeight w:val="400"/>
        </w:trPr>
        <w:tc>
          <w:tcPr>
            <w:tcW w:w="1503" w:type="dxa"/>
            <w:tcBorders>
              <w:left w:val="single" w:sz="4" w:space="0" w:color="auto"/>
            </w:tcBorders>
            <w:noWrap/>
            <w:hideMark/>
          </w:tcPr>
          <w:p w14:paraId="0ADBA3C3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10" w:type="dxa"/>
            <w:noWrap/>
            <w:hideMark/>
          </w:tcPr>
          <w:p w14:paraId="27262BB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10" w:type="dxa"/>
            <w:noWrap/>
            <w:hideMark/>
          </w:tcPr>
          <w:p w14:paraId="7E679D9C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10" w:type="dxa"/>
            <w:noWrap/>
            <w:hideMark/>
          </w:tcPr>
          <w:p w14:paraId="68166839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6" w:type="dxa"/>
            <w:noWrap/>
            <w:hideMark/>
          </w:tcPr>
          <w:p w14:paraId="3EA94AF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10" w:type="dxa"/>
            <w:noWrap/>
            <w:hideMark/>
          </w:tcPr>
          <w:p w14:paraId="7FADD405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6" w:type="dxa"/>
            <w:noWrap/>
            <w:hideMark/>
          </w:tcPr>
          <w:p w14:paraId="4AABD26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6" w:type="dxa"/>
            <w:noWrap/>
            <w:hideMark/>
          </w:tcPr>
          <w:p w14:paraId="3CB3ACBC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6" w:type="dxa"/>
            <w:noWrap/>
            <w:hideMark/>
          </w:tcPr>
          <w:p w14:paraId="53F670AD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86" w:type="dxa"/>
            <w:noWrap/>
            <w:hideMark/>
          </w:tcPr>
          <w:p w14:paraId="304D8885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0" w:type="dxa"/>
            <w:noWrap/>
            <w:hideMark/>
          </w:tcPr>
          <w:p w14:paraId="297B30D5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Male</w:t>
            </w:r>
          </w:p>
        </w:tc>
      </w:tr>
      <w:tr w:rsidR="007C09DB" w:rsidRPr="000F1F70" w14:paraId="00DF8022" w14:textId="77777777" w:rsidTr="00CD3500">
        <w:trPr>
          <w:trHeight w:val="400"/>
        </w:trPr>
        <w:tc>
          <w:tcPr>
            <w:tcW w:w="1503" w:type="dxa"/>
            <w:tcBorders>
              <w:left w:val="single" w:sz="4" w:space="0" w:color="auto"/>
            </w:tcBorders>
            <w:noWrap/>
            <w:hideMark/>
          </w:tcPr>
          <w:p w14:paraId="706C9D4B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SI, pack year</w:t>
            </w:r>
          </w:p>
        </w:tc>
        <w:tc>
          <w:tcPr>
            <w:tcW w:w="710" w:type="dxa"/>
            <w:noWrap/>
            <w:hideMark/>
          </w:tcPr>
          <w:p w14:paraId="11DB3E5C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710" w:type="dxa"/>
            <w:noWrap/>
            <w:hideMark/>
          </w:tcPr>
          <w:p w14:paraId="22F4097E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0" w:type="dxa"/>
            <w:noWrap/>
            <w:hideMark/>
          </w:tcPr>
          <w:p w14:paraId="071CF7DA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6" w:type="dxa"/>
            <w:noWrap/>
            <w:hideMark/>
          </w:tcPr>
          <w:p w14:paraId="7D5D07D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710" w:type="dxa"/>
            <w:noWrap/>
            <w:hideMark/>
          </w:tcPr>
          <w:p w14:paraId="75028BEF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530</w:t>
            </w:r>
          </w:p>
        </w:tc>
        <w:tc>
          <w:tcPr>
            <w:tcW w:w="886" w:type="dxa"/>
            <w:noWrap/>
            <w:hideMark/>
          </w:tcPr>
          <w:p w14:paraId="7DBF3EF0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6" w:type="dxa"/>
            <w:noWrap/>
            <w:hideMark/>
          </w:tcPr>
          <w:p w14:paraId="2CDE8BC7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86" w:type="dxa"/>
            <w:noWrap/>
            <w:hideMark/>
          </w:tcPr>
          <w:p w14:paraId="70A51E3E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86" w:type="dxa"/>
            <w:noWrap/>
            <w:hideMark/>
          </w:tcPr>
          <w:p w14:paraId="09861F45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96A5F8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35</w:t>
            </w:r>
          </w:p>
        </w:tc>
      </w:tr>
      <w:tr w:rsidR="007C09DB" w:rsidRPr="000F1F70" w14:paraId="1B732135" w14:textId="77777777" w:rsidTr="00CD3500">
        <w:trPr>
          <w:trHeight w:val="400"/>
        </w:trPr>
        <w:tc>
          <w:tcPr>
            <w:tcW w:w="1503" w:type="dxa"/>
            <w:tcBorders>
              <w:left w:val="single" w:sz="4" w:space="0" w:color="auto"/>
            </w:tcBorders>
            <w:noWrap/>
            <w:hideMark/>
          </w:tcPr>
          <w:p w14:paraId="194353EC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%VC</w:t>
            </w:r>
          </w:p>
        </w:tc>
        <w:tc>
          <w:tcPr>
            <w:tcW w:w="710" w:type="dxa"/>
            <w:noWrap/>
            <w:hideMark/>
          </w:tcPr>
          <w:p w14:paraId="46F747B9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710" w:type="dxa"/>
            <w:noWrap/>
            <w:hideMark/>
          </w:tcPr>
          <w:p w14:paraId="1787520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10" w:type="dxa"/>
            <w:noWrap/>
            <w:hideMark/>
          </w:tcPr>
          <w:p w14:paraId="3D6268D3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756" w:type="dxa"/>
            <w:noWrap/>
            <w:hideMark/>
          </w:tcPr>
          <w:p w14:paraId="035C4CC9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710" w:type="dxa"/>
            <w:noWrap/>
            <w:hideMark/>
          </w:tcPr>
          <w:p w14:paraId="06FA5E3D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68.2</w:t>
            </w:r>
          </w:p>
        </w:tc>
        <w:tc>
          <w:tcPr>
            <w:tcW w:w="886" w:type="dxa"/>
            <w:noWrap/>
            <w:hideMark/>
          </w:tcPr>
          <w:p w14:paraId="4DFE0BDF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886" w:type="dxa"/>
            <w:noWrap/>
            <w:hideMark/>
          </w:tcPr>
          <w:p w14:paraId="261A4F51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21.6</w:t>
            </w:r>
          </w:p>
        </w:tc>
        <w:tc>
          <w:tcPr>
            <w:tcW w:w="886" w:type="dxa"/>
            <w:noWrap/>
            <w:hideMark/>
          </w:tcPr>
          <w:p w14:paraId="5A61A01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20.2</w:t>
            </w:r>
          </w:p>
        </w:tc>
        <w:tc>
          <w:tcPr>
            <w:tcW w:w="886" w:type="dxa"/>
            <w:noWrap/>
            <w:hideMark/>
          </w:tcPr>
          <w:p w14:paraId="6E470E4F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21.5</w:t>
            </w:r>
          </w:p>
        </w:tc>
        <w:tc>
          <w:tcPr>
            <w:tcW w:w="850" w:type="dxa"/>
            <w:noWrap/>
            <w:hideMark/>
          </w:tcPr>
          <w:p w14:paraId="36FCCDE2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02.4</w:t>
            </w:r>
          </w:p>
        </w:tc>
      </w:tr>
      <w:tr w:rsidR="007C09DB" w:rsidRPr="000F1F70" w14:paraId="35E81FE8" w14:textId="77777777" w:rsidTr="00E87866">
        <w:trPr>
          <w:trHeight w:val="400"/>
        </w:trPr>
        <w:tc>
          <w:tcPr>
            <w:tcW w:w="150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ACDBA62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FEV1.0/FVC (%)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31740A0F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4BB2ADBA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20BF8EF7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96.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6FDC5DC3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7.85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14:paraId="7405FF5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2521B667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03.4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195F4265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7682E046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09.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hideMark/>
          </w:tcPr>
          <w:p w14:paraId="15E2D77E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A71AC34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119.7</w:t>
            </w:r>
          </w:p>
        </w:tc>
      </w:tr>
      <w:tr w:rsidR="000F1F70" w:rsidRPr="000F1F70" w14:paraId="5EBEC1E6" w14:textId="77777777" w:rsidTr="00E87866">
        <w:trPr>
          <w:trHeight w:val="440"/>
        </w:trPr>
        <w:tc>
          <w:tcPr>
            <w:tcW w:w="9493" w:type="dxa"/>
            <w:gridSpan w:val="11"/>
            <w:tcBorders>
              <w:left w:val="nil"/>
              <w:bottom w:val="nil"/>
              <w:right w:val="nil"/>
            </w:tcBorders>
            <w:hideMark/>
          </w:tcPr>
          <w:p w14:paraId="251CD908" w14:textId="77777777" w:rsidR="000F1F70" w:rsidRPr="000F1F70" w:rsidRDefault="000F1F70" w:rsidP="00912C80">
            <w:pPr>
              <w:rPr>
                <w:rFonts w:ascii="Times New Roman" w:hAnsi="Times New Roman" w:cs="Times New Roman"/>
              </w:rPr>
            </w:pPr>
            <w:r w:rsidRPr="000F1F70">
              <w:rPr>
                <w:rFonts w:ascii="Times New Roman" w:hAnsi="Times New Roman" w:cs="Times New Roman"/>
              </w:rPr>
              <w:t>Abbreviations: IPF, idiopathic pulmonary fibrosis; SI, smoking index; VC, vital capacity; FEV1.0, forced expiratory volume in 1 second; FVC, forced vital capacity.</w:t>
            </w:r>
          </w:p>
        </w:tc>
      </w:tr>
    </w:tbl>
    <w:p w14:paraId="6D601FA8" w14:textId="3E24D162" w:rsidR="0011750A" w:rsidRDefault="0011750A" w:rsidP="00912C80">
      <w:pPr>
        <w:spacing w:line="240" w:lineRule="auto"/>
        <w:rPr>
          <w:rFonts w:hint="eastAsia"/>
        </w:rPr>
      </w:pPr>
    </w:p>
    <w:sectPr w:rsidR="0011750A" w:rsidSect="00912C80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E6392" w14:textId="77777777" w:rsidR="0080099F" w:rsidRDefault="0080099F" w:rsidP="00824D8F">
      <w:pPr>
        <w:spacing w:after="0" w:line="240" w:lineRule="auto"/>
      </w:pPr>
      <w:r>
        <w:separator/>
      </w:r>
    </w:p>
  </w:endnote>
  <w:endnote w:type="continuationSeparator" w:id="0">
    <w:p w14:paraId="4196CE52" w14:textId="77777777" w:rsidR="0080099F" w:rsidRDefault="0080099F" w:rsidP="00824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2825555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76D1E95" w14:textId="77777777" w:rsidR="00CD3500" w:rsidRDefault="00CD3500" w:rsidP="00F9791D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03AE8BD" w14:textId="77777777" w:rsidR="00CD3500" w:rsidRDefault="00CD35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48A7AE" w14:textId="56BDE23E" w:rsidR="00CD3500" w:rsidRDefault="00CD3500" w:rsidP="00F9791D">
    <w:pPr>
      <w:pStyle w:val="a4"/>
      <w:framePr w:wrap="none" w:vAnchor="text" w:hAnchor="margin" w:xAlign="center" w:y="1"/>
      <w:rPr>
        <w:rStyle w:val="a6"/>
      </w:rPr>
    </w:pPr>
  </w:p>
  <w:p w14:paraId="2555A8D6" w14:textId="77777777" w:rsidR="00CD3500" w:rsidRDefault="00CD35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0FB4E9" w14:textId="77777777" w:rsidR="0080099F" w:rsidRDefault="0080099F" w:rsidP="00824D8F">
      <w:pPr>
        <w:spacing w:after="0" w:line="240" w:lineRule="auto"/>
      </w:pPr>
      <w:r>
        <w:separator/>
      </w:r>
    </w:p>
  </w:footnote>
  <w:footnote w:type="continuationSeparator" w:id="0">
    <w:p w14:paraId="42C45A7D" w14:textId="77777777" w:rsidR="0080099F" w:rsidRDefault="0080099F" w:rsidP="00824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bordersDoNotSurroundHeader/>
  <w:bordersDoNotSurroundFooter/>
  <w:proofState w:spelling="clean" w:grammar="clean"/>
  <w:defaultTabStop w:val="960"/>
  <w:drawingGridHorizontalSpacing w:val="120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72E2"/>
    <w:rsid w:val="00014494"/>
    <w:rsid w:val="00021404"/>
    <w:rsid w:val="000358C3"/>
    <w:rsid w:val="00037F6B"/>
    <w:rsid w:val="00043CFE"/>
    <w:rsid w:val="00061EF7"/>
    <w:rsid w:val="00072C31"/>
    <w:rsid w:val="00072E7E"/>
    <w:rsid w:val="00081681"/>
    <w:rsid w:val="000B5E75"/>
    <w:rsid w:val="000F1F70"/>
    <w:rsid w:val="000F2C89"/>
    <w:rsid w:val="00101557"/>
    <w:rsid w:val="0011750A"/>
    <w:rsid w:val="00151479"/>
    <w:rsid w:val="00165DED"/>
    <w:rsid w:val="00177721"/>
    <w:rsid w:val="00187D68"/>
    <w:rsid w:val="001A237E"/>
    <w:rsid w:val="001B1098"/>
    <w:rsid w:val="001B3FE8"/>
    <w:rsid w:val="001C1413"/>
    <w:rsid w:val="001D091D"/>
    <w:rsid w:val="001D3477"/>
    <w:rsid w:val="00201353"/>
    <w:rsid w:val="00213655"/>
    <w:rsid w:val="0022114E"/>
    <w:rsid w:val="00223173"/>
    <w:rsid w:val="0023769F"/>
    <w:rsid w:val="0025085F"/>
    <w:rsid w:val="00256467"/>
    <w:rsid w:val="00274894"/>
    <w:rsid w:val="0028556B"/>
    <w:rsid w:val="002A32E7"/>
    <w:rsid w:val="002A5007"/>
    <w:rsid w:val="002C1138"/>
    <w:rsid w:val="00316A41"/>
    <w:rsid w:val="00322DFC"/>
    <w:rsid w:val="0035383F"/>
    <w:rsid w:val="0035780D"/>
    <w:rsid w:val="00366AC0"/>
    <w:rsid w:val="00377190"/>
    <w:rsid w:val="00384E7F"/>
    <w:rsid w:val="0039763A"/>
    <w:rsid w:val="003B25E7"/>
    <w:rsid w:val="003C30A5"/>
    <w:rsid w:val="003C6825"/>
    <w:rsid w:val="003D12BF"/>
    <w:rsid w:val="003D5DA3"/>
    <w:rsid w:val="003D6C54"/>
    <w:rsid w:val="003F0C19"/>
    <w:rsid w:val="004135A3"/>
    <w:rsid w:val="00413E7F"/>
    <w:rsid w:val="0042435F"/>
    <w:rsid w:val="0044774F"/>
    <w:rsid w:val="00455264"/>
    <w:rsid w:val="00455848"/>
    <w:rsid w:val="004725E7"/>
    <w:rsid w:val="00480259"/>
    <w:rsid w:val="00496424"/>
    <w:rsid w:val="004B2409"/>
    <w:rsid w:val="004B2E90"/>
    <w:rsid w:val="004B438C"/>
    <w:rsid w:val="004D4A47"/>
    <w:rsid w:val="004D50B1"/>
    <w:rsid w:val="004F1EDC"/>
    <w:rsid w:val="004F619C"/>
    <w:rsid w:val="0050417A"/>
    <w:rsid w:val="005068CA"/>
    <w:rsid w:val="0051035C"/>
    <w:rsid w:val="00530262"/>
    <w:rsid w:val="00531DCF"/>
    <w:rsid w:val="00534439"/>
    <w:rsid w:val="00537C0E"/>
    <w:rsid w:val="005435A2"/>
    <w:rsid w:val="00551570"/>
    <w:rsid w:val="00556C43"/>
    <w:rsid w:val="005627CB"/>
    <w:rsid w:val="005877D3"/>
    <w:rsid w:val="005914CE"/>
    <w:rsid w:val="00594087"/>
    <w:rsid w:val="005A251E"/>
    <w:rsid w:val="005C2C64"/>
    <w:rsid w:val="005C455C"/>
    <w:rsid w:val="005C5115"/>
    <w:rsid w:val="005C5B97"/>
    <w:rsid w:val="005F6B71"/>
    <w:rsid w:val="00601096"/>
    <w:rsid w:val="0062299E"/>
    <w:rsid w:val="00627D91"/>
    <w:rsid w:val="0063477B"/>
    <w:rsid w:val="006525DA"/>
    <w:rsid w:val="00665706"/>
    <w:rsid w:val="006741EB"/>
    <w:rsid w:val="006840BB"/>
    <w:rsid w:val="00695554"/>
    <w:rsid w:val="0069555A"/>
    <w:rsid w:val="00696703"/>
    <w:rsid w:val="00696FA0"/>
    <w:rsid w:val="006B14FA"/>
    <w:rsid w:val="006E298F"/>
    <w:rsid w:val="006E7349"/>
    <w:rsid w:val="0070574E"/>
    <w:rsid w:val="00717A4B"/>
    <w:rsid w:val="00747BB2"/>
    <w:rsid w:val="00751906"/>
    <w:rsid w:val="00752A1F"/>
    <w:rsid w:val="00754E37"/>
    <w:rsid w:val="00791538"/>
    <w:rsid w:val="007A6572"/>
    <w:rsid w:val="007C09DB"/>
    <w:rsid w:val="007E2CD3"/>
    <w:rsid w:val="007E5FCA"/>
    <w:rsid w:val="007F3F6C"/>
    <w:rsid w:val="007F75BC"/>
    <w:rsid w:val="0080099F"/>
    <w:rsid w:val="0082260A"/>
    <w:rsid w:val="00822E7D"/>
    <w:rsid w:val="00824D8F"/>
    <w:rsid w:val="00835C3F"/>
    <w:rsid w:val="008453AE"/>
    <w:rsid w:val="0087045C"/>
    <w:rsid w:val="00894509"/>
    <w:rsid w:val="0089713D"/>
    <w:rsid w:val="00897628"/>
    <w:rsid w:val="008A38F6"/>
    <w:rsid w:val="008A4073"/>
    <w:rsid w:val="008D56E1"/>
    <w:rsid w:val="008D6862"/>
    <w:rsid w:val="0090022C"/>
    <w:rsid w:val="00912C80"/>
    <w:rsid w:val="009406C6"/>
    <w:rsid w:val="0095342D"/>
    <w:rsid w:val="009706F7"/>
    <w:rsid w:val="00991A2B"/>
    <w:rsid w:val="00996870"/>
    <w:rsid w:val="009A03B2"/>
    <w:rsid w:val="009A4DC9"/>
    <w:rsid w:val="009B232E"/>
    <w:rsid w:val="009B7C9A"/>
    <w:rsid w:val="009C72E2"/>
    <w:rsid w:val="00A008B1"/>
    <w:rsid w:val="00A2136F"/>
    <w:rsid w:val="00A24491"/>
    <w:rsid w:val="00A2721A"/>
    <w:rsid w:val="00A35249"/>
    <w:rsid w:val="00A47DF5"/>
    <w:rsid w:val="00A6221F"/>
    <w:rsid w:val="00A641B5"/>
    <w:rsid w:val="00A82B0E"/>
    <w:rsid w:val="00A831FB"/>
    <w:rsid w:val="00A8351A"/>
    <w:rsid w:val="00A932A3"/>
    <w:rsid w:val="00AA12BB"/>
    <w:rsid w:val="00AC1836"/>
    <w:rsid w:val="00B1271D"/>
    <w:rsid w:val="00B42544"/>
    <w:rsid w:val="00B50039"/>
    <w:rsid w:val="00B51283"/>
    <w:rsid w:val="00B52AA0"/>
    <w:rsid w:val="00B52BC5"/>
    <w:rsid w:val="00B60115"/>
    <w:rsid w:val="00B613CA"/>
    <w:rsid w:val="00B62667"/>
    <w:rsid w:val="00B632B8"/>
    <w:rsid w:val="00B76AB4"/>
    <w:rsid w:val="00B955C1"/>
    <w:rsid w:val="00B96C9E"/>
    <w:rsid w:val="00BC0112"/>
    <w:rsid w:val="00BC1D3A"/>
    <w:rsid w:val="00BC776A"/>
    <w:rsid w:val="00BD5280"/>
    <w:rsid w:val="00BE1CB3"/>
    <w:rsid w:val="00C14CE4"/>
    <w:rsid w:val="00C25817"/>
    <w:rsid w:val="00C4036D"/>
    <w:rsid w:val="00C42EE0"/>
    <w:rsid w:val="00C47CA7"/>
    <w:rsid w:val="00C61388"/>
    <w:rsid w:val="00C63D5B"/>
    <w:rsid w:val="00C71D90"/>
    <w:rsid w:val="00C73C48"/>
    <w:rsid w:val="00C86B9E"/>
    <w:rsid w:val="00C93D3A"/>
    <w:rsid w:val="00C9659F"/>
    <w:rsid w:val="00C97267"/>
    <w:rsid w:val="00CA2CF6"/>
    <w:rsid w:val="00CA5177"/>
    <w:rsid w:val="00CA7BA0"/>
    <w:rsid w:val="00CB2D81"/>
    <w:rsid w:val="00CC1872"/>
    <w:rsid w:val="00CD3500"/>
    <w:rsid w:val="00CE2D5C"/>
    <w:rsid w:val="00CE521D"/>
    <w:rsid w:val="00D04444"/>
    <w:rsid w:val="00D07620"/>
    <w:rsid w:val="00D360E2"/>
    <w:rsid w:val="00D518F1"/>
    <w:rsid w:val="00D8276D"/>
    <w:rsid w:val="00DA7D9A"/>
    <w:rsid w:val="00DC3AAB"/>
    <w:rsid w:val="00E0530D"/>
    <w:rsid w:val="00E36A9E"/>
    <w:rsid w:val="00E415DD"/>
    <w:rsid w:val="00E64751"/>
    <w:rsid w:val="00E64E3E"/>
    <w:rsid w:val="00E73CA6"/>
    <w:rsid w:val="00E77239"/>
    <w:rsid w:val="00E8232F"/>
    <w:rsid w:val="00E87866"/>
    <w:rsid w:val="00E947E6"/>
    <w:rsid w:val="00E94B1E"/>
    <w:rsid w:val="00EA01D6"/>
    <w:rsid w:val="00EA6DE7"/>
    <w:rsid w:val="00EB047D"/>
    <w:rsid w:val="00EB3087"/>
    <w:rsid w:val="00EB55EC"/>
    <w:rsid w:val="00EC1109"/>
    <w:rsid w:val="00EC3701"/>
    <w:rsid w:val="00EE6958"/>
    <w:rsid w:val="00EE719D"/>
    <w:rsid w:val="00F12FBD"/>
    <w:rsid w:val="00F31E40"/>
    <w:rsid w:val="00F34F2B"/>
    <w:rsid w:val="00F43764"/>
    <w:rsid w:val="00F4724D"/>
    <w:rsid w:val="00F52BDC"/>
    <w:rsid w:val="00F72512"/>
    <w:rsid w:val="00F72A64"/>
    <w:rsid w:val="00F82254"/>
    <w:rsid w:val="00F9791D"/>
    <w:rsid w:val="00FB133F"/>
    <w:rsid w:val="00FB763E"/>
    <w:rsid w:val="00FC0530"/>
    <w:rsid w:val="00FD28C4"/>
    <w:rsid w:val="00FD7B2B"/>
    <w:rsid w:val="00FF1B15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3F1EF8"/>
  <w14:defaultImageDpi w14:val="32767"/>
  <w15:docId w15:val="{2B46ADBD-0BE4-514C-A25A-1CB8B012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72E2"/>
  </w:style>
  <w:style w:type="paragraph" w:styleId="a4">
    <w:name w:val="footer"/>
    <w:basedOn w:val="a"/>
    <w:link w:val="a5"/>
    <w:uiPriority w:val="99"/>
    <w:unhideWhenUsed/>
    <w:rsid w:val="00824D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24D8F"/>
  </w:style>
  <w:style w:type="character" w:styleId="a6">
    <w:name w:val="page number"/>
    <w:basedOn w:val="a0"/>
    <w:uiPriority w:val="99"/>
    <w:semiHidden/>
    <w:unhideWhenUsed/>
    <w:rsid w:val="00824D8F"/>
  </w:style>
  <w:style w:type="paragraph" w:styleId="a7">
    <w:name w:val="Balloon Text"/>
    <w:basedOn w:val="a"/>
    <w:link w:val="a8"/>
    <w:uiPriority w:val="99"/>
    <w:semiHidden/>
    <w:unhideWhenUsed/>
    <w:rsid w:val="00B1271D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271D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F0C1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F0C19"/>
  </w:style>
  <w:style w:type="table" w:styleId="ab">
    <w:name w:val="Table Grid"/>
    <w:basedOn w:val="a1"/>
    <w:uiPriority w:val="39"/>
    <w:rsid w:val="00870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sid w:val="00CE2D5C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CE2D5C"/>
    <w:rPr>
      <w:color w:val="954F72"/>
      <w:u w:val="single"/>
    </w:rPr>
  </w:style>
  <w:style w:type="paragraph" w:customStyle="1" w:styleId="msonormal0">
    <w:name w:val="msonormal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2D5C"/>
    <w:pPr>
      <w:widowControl/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4">
    <w:name w:val="xl64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5">
    <w:name w:val="xl65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6">
    <w:name w:val="xl66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7">
    <w:name w:val="xl67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b/>
      <w:bCs/>
      <w:kern w:val="0"/>
    </w:rPr>
  </w:style>
  <w:style w:type="paragraph" w:customStyle="1" w:styleId="xl68">
    <w:name w:val="xl68"/>
    <w:basedOn w:val="a"/>
    <w:rsid w:val="00CE2D5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9">
    <w:name w:val="xl69"/>
    <w:basedOn w:val="a"/>
    <w:rsid w:val="00CE2D5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styleId="ae">
    <w:name w:val="No Spacing"/>
    <w:uiPriority w:val="1"/>
    <w:qFormat/>
    <w:rsid w:val="007F3F6C"/>
    <w:pPr>
      <w:widowControl w:val="0"/>
      <w:spacing w:after="0" w:line="240" w:lineRule="auto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4F619C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F619C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4F619C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4F619C"/>
    <w:rPr>
      <w:rFonts w:ascii="游明朝" w:eastAsia="游明朝" w:hAnsi="游明朝"/>
      <w:noProof/>
    </w:rPr>
  </w:style>
  <w:style w:type="paragraph" w:customStyle="1" w:styleId="Paragraph">
    <w:name w:val="Paragraph"/>
    <w:basedOn w:val="a"/>
    <w:rsid w:val="00E94B1E"/>
    <w:pPr>
      <w:widowControl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C9490E-0465-B949-A6BD-EDC32F6B1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田宰</dc:creator>
  <cp:keywords/>
  <dc:description/>
  <cp:lastModifiedBy>門田 宰</cp:lastModifiedBy>
  <cp:revision>3</cp:revision>
  <cp:lastPrinted>2020-10-08T03:05:00Z</cp:lastPrinted>
  <dcterms:created xsi:type="dcterms:W3CDTF">2020-10-22T09:20:00Z</dcterms:created>
  <dcterms:modified xsi:type="dcterms:W3CDTF">2020-10-22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journal-of-respiratory-and-critical-care-medicine"/&gt;&lt;format class="21"/&gt;&lt;count citations="2" publications="2"/&gt;&lt;/info&gt;PAPERS2_INFO_END</vt:lpwstr>
  </property>
</Properties>
</file>